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9A5739" w14:textId="6DA2E4AB" w:rsidR="00FB7007" w:rsidRDefault="00FB7007"/>
    <w:p w14:paraId="0F15A3DF" w14:textId="6CC910C7" w:rsidR="00AD6755" w:rsidRDefault="00AD6755" w:rsidP="00AD6755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="Arial" w:hAnsi="Arial" w:cs="Arial"/>
          <w:color w:val="000000"/>
          <w:sz w:val="22"/>
          <w:szCs w:val="22"/>
        </w:rPr>
      </w:pP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>S1 Fig. Funnel plot for placebo-controlled trials</w:t>
      </w:r>
      <w:r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5D947F96" w14:textId="77777777" w:rsidR="00AD6755" w:rsidRDefault="00AD6755" w:rsidP="00AD6755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</w:p>
    <w:p w14:paraId="4C3C64EC" w14:textId="5199DB02" w:rsidR="00AD6755" w:rsidRDefault="008315CE" w:rsidP="00AD675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8315CE">
        <w:rPr>
          <w:rStyle w:val="eop"/>
          <w:rFonts w:ascii="Arial" w:hAnsi="Arial" w:cs="Arial"/>
          <w:noProof/>
          <w:color w:val="000000"/>
          <w:sz w:val="22"/>
          <w:szCs w:val="22"/>
        </w:rPr>
        <w:drawing>
          <wp:inline distT="0" distB="0" distL="0" distR="0" wp14:anchorId="4EE11D24" wp14:editId="088E2E7B">
            <wp:extent cx="5023485" cy="3657600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348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D6755"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43F89371" w14:textId="77777777" w:rsidR="00AD6755" w:rsidRDefault="00AD6755" w:rsidP="00AD675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color w:val="000000"/>
          <w:sz w:val="20"/>
          <w:szCs w:val="20"/>
        </w:rPr>
        <w:t>A= blood product; C= botulinum toxin; D= corticosteroid, F= hyaluronic acid; H= non-injections; I= placebo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1D2B5591" w14:textId="77777777" w:rsidR="00EF1953" w:rsidRDefault="00EF1953"/>
    <w:sectPr w:rsidR="00EF19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953"/>
    <w:rsid w:val="008315CE"/>
    <w:rsid w:val="00915DB5"/>
    <w:rsid w:val="009D1E02"/>
    <w:rsid w:val="00AD6755"/>
    <w:rsid w:val="00EF1953"/>
    <w:rsid w:val="00FB7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5D621"/>
  <w15:chartTrackingRefBased/>
  <w15:docId w15:val="{5985985F-C9E0-4921-83A3-CFDAC9262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D67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character" w:customStyle="1" w:styleId="normaltextrun">
    <w:name w:val="normaltextrun"/>
    <w:basedOn w:val="DefaultParagraphFont"/>
    <w:rsid w:val="00AD6755"/>
  </w:style>
  <w:style w:type="character" w:customStyle="1" w:styleId="eop">
    <w:name w:val="eop"/>
    <w:basedOn w:val="DefaultParagraphFont"/>
    <w:rsid w:val="00AD67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402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07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0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33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14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w li Goh</dc:creator>
  <cp:keywords/>
  <dc:description/>
  <cp:lastModifiedBy>siew li Goh</cp:lastModifiedBy>
  <cp:revision>4</cp:revision>
  <dcterms:created xsi:type="dcterms:W3CDTF">2021-01-17T16:43:00Z</dcterms:created>
  <dcterms:modified xsi:type="dcterms:W3CDTF">2021-01-17T16:44:00Z</dcterms:modified>
</cp:coreProperties>
</file>